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5.</w:t>
      </w:r>
      <w:r>
        <w:rPr>
          <w:sz w:val="24"/>
        </w:rPr>
        <w:t xml:space="preserve"> Ages of selected clades.</w:t>
      </w:r>
    </w:p>
    <w:tbl>
      <w:tblPr>
        <w:tblW w:w="502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60"/>
        <w:gridCol w:w="2200"/>
      </w:tblGrid>
      <w:tr>
        <w:trPr>
          <w:trHeight w:val="312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ode*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Ma)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95%HPD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(Ma)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3.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7.8-427.0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8-50.2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.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.4-154.0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.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.3-186.9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6.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.5-213.1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.9-45.8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1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.0-255.1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.7-159.7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.4-118.5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9-106.9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2-49.3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.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.8-220.3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.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.5-151.7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2.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6.4-425.3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.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.4-251.4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6.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2.8-292.4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4-102.3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.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.2-165.1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6.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.2-336.0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.3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2-208.4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.6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2.9-227.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*, Node numbers correspond to those in Fig. 5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7:03:00Z</dcterms:created>
  <dc:creator>unknown</dc:creator>
  <dc:description/>
  <cp:keywords/>
  <dc:language>en-US</dc:language>
  <cp:lastModifiedBy>unknown</cp:lastModifiedBy>
  <dcterms:modified xsi:type="dcterms:W3CDTF">2014-07-24T08:18:00Z</dcterms:modified>
  <cp:revision>5</cp:revision>
  <dc:subject/>
  <dc:title/>
</cp:coreProperties>
</file>